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921FC" w14:textId="77777777" w:rsidR="004E49DE" w:rsidRDefault="004E49DE" w:rsidP="00E32F11">
      <w:pPr>
        <w:pStyle w:val="Default"/>
        <w:rPr>
          <w:rFonts w:ascii="Arial" w:hAnsi="Arial" w:cs="Arial"/>
          <w:color w:val="auto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5"/>
        <w:gridCol w:w="709"/>
        <w:gridCol w:w="10669"/>
        <w:gridCol w:w="1317"/>
      </w:tblGrid>
      <w:tr w:rsidR="00E32F11" w:rsidRPr="006637FF" w14:paraId="55F4421A" w14:textId="77777777" w:rsidTr="00BC2924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75DEA37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8EF042B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47FA455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FD0525A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 xml:space="preserve">) </w:t>
            </w:r>
          </w:p>
        </w:tc>
      </w:tr>
      <w:tr w:rsidR="00E32F11" w:rsidRPr="006637FF" w14:paraId="3FD4411E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98BF8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F78C74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0139F804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CD2E2DB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55C5EC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96CAD2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DEFBD32" w14:textId="37B8A11B" w:rsidR="00E32F11" w:rsidRPr="006637FF" w:rsidRDefault="006D4364" w:rsidP="005A00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1257BCB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EC648E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>
              <w:rPr>
                <w:rFonts w:ascii="Arial" w:hAnsi="Arial" w:cs="Angsana New"/>
                <w:b/>
                <w:bCs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DA70C8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39B522AB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60ACF6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7C2C06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55B016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or quest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the review address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52E201" w14:textId="78EB4EB1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0BAC5AD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FFDFF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73F415A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786B480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3E6F9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4BC38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9808EC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3680" w14:textId="7636D8D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10CD3CDE" w14:textId="77777777" w:rsidTr="00BC2924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C770D6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408F85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CEA9A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used to identify studies and the date when each was last search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E1D77" w14:textId="3129390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6852CFA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A4D3F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3560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70E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42B02" w14:textId="157D665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28EA09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62BE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FE8FF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E5AACE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D683E5" w14:textId="06CBABD7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831A253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B4784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7651ED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B1B6DE7" w14:textId="77777777" w:rsidTr="00BC2924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D30F5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BE293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FE464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1992A4" w14:textId="4E8C0C3B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5907B9BA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405F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5C6C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75F1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If meta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-</w:t>
            </w:r>
            <w:r w:rsidRPr="006637FF">
              <w:rPr>
                <w:rFonts w:ascii="Arial" w:hAnsi="Arial" w:cs="Arial"/>
                <w:sz w:val="22"/>
                <w:szCs w:val="22"/>
              </w:rPr>
              <w:t>analysis was done, report the summary estimate and confidenc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sz w:val="22"/>
                <w:szCs w:val="22"/>
              </w:rPr>
              <w:t>credible interval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If comparing groups, indicate the direction of the effect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proofErr w:type="spellStart"/>
            <w:r w:rsidRPr="006637FF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which group is favour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C1EE" w14:textId="6DBE04F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AFCAC35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86CEE7D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05E3B0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901D018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3BDA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57008CA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E0B1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review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study risk of bias, inconsistency and imprecis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D60A8" w14:textId="1DB7C73D" w:rsidR="00E32F11" w:rsidRPr="006637FF" w:rsidRDefault="009263A6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Defined in limitation section</w:t>
            </w:r>
          </w:p>
        </w:tc>
      </w:tr>
      <w:tr w:rsidR="00E32F11" w:rsidRPr="006637FF" w14:paraId="6ACD01E5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F1F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88B63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2B851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5C395" w14:textId="448BBD0C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9421C00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5CE9511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399626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6B9816D6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910E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4B47A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08158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DAECF" w14:textId="65101B8E" w:rsidR="00E32F11" w:rsidRPr="006637FF" w:rsidRDefault="00775327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the submission system</w:t>
            </w:r>
          </w:p>
        </w:tc>
      </w:tr>
      <w:tr w:rsidR="00E32F11" w:rsidRPr="006637FF" w14:paraId="4F95AD6C" w14:textId="77777777" w:rsidTr="00BC2924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B0EF3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D5614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00B96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D58680" w14:textId="1D48B78B" w:rsidR="00E32F11" w:rsidRPr="006637FF" w:rsidRDefault="00B5117F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</w:tbl>
    <w:p w14:paraId="5F9A23D7" w14:textId="77777777" w:rsidR="00E32F11" w:rsidRPr="004C1685" w:rsidRDefault="00E32F11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>From</w:t>
      </w:r>
      <w:r w:rsidRPr="008F6C95">
        <w:rPr>
          <w:rFonts w:ascii="Arial" w:hAnsi="Arial" w:cs="Angsana New"/>
          <w:i/>
          <w:iCs/>
          <w:color w:val="auto"/>
          <w:sz w:val="20"/>
          <w:szCs w:val="20"/>
          <w:cs/>
          <w:lang w:bidi="th-TH"/>
        </w:rPr>
        <w:t xml:space="preserve">: </w:t>
      </w:r>
      <w:r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.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The PRISMA 2020 statement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an updated guideline for reporting systematic reviews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77253C" w:rsidRPr="008F6C95">
        <w:rPr>
          <w:rFonts w:ascii="Arial" w:hAnsi="Arial" w:cs="Arial"/>
          <w:color w:val="auto"/>
          <w:sz w:val="20"/>
          <w:szCs w:val="20"/>
        </w:rPr>
        <w:lastRenderedPageBreak/>
        <w:t>BMJ 2021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;372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: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  <w:proofErr w:type="gramEnd"/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0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136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/</w:t>
      </w:r>
      <w:r w:rsidR="0077253C" w:rsidRPr="008F6C95">
        <w:rPr>
          <w:rFonts w:ascii="Arial" w:hAnsi="Arial" w:cs="Arial"/>
          <w:color w:val="auto"/>
          <w:sz w:val="20"/>
          <w:szCs w:val="20"/>
        </w:rPr>
        <w:t>bmj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ngsana New"/>
          <w:color w:val="333399"/>
          <w:sz w:val="20"/>
          <w:szCs w:val="20"/>
          <w:cs/>
          <w:lang w:bidi="th-TH"/>
        </w:rPr>
        <w:t>:</w:t>
      </w:r>
      <w:r w:rsidRPr="008F6C95">
        <w:rPr>
          <w:rFonts w:ascii="Arial" w:hAnsi="Arial" w:cs="Angsana New"/>
          <w:color w:val="000000"/>
          <w:sz w:val="20"/>
          <w:szCs w:val="20"/>
          <w:cs/>
          <w:lang w:val="da-DK" w:bidi="th-TH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://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www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prisma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-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statement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org</w:t>
        </w:r>
        <w:r w:rsidR="00721B8F" w:rsidRPr="00721B8F">
          <w:rPr>
            <w:rStyle w:val="Hyperlink"/>
            <w:rFonts w:ascii="Arial" w:hAnsi="Arial" w:cs="Angsana New"/>
            <w:sz w:val="20"/>
            <w:szCs w:val="20"/>
            <w:cs/>
            <w:lang w:val="da-DK" w:bidi="th-TH"/>
          </w:rPr>
          <w:t>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DFDAE" w14:textId="77777777" w:rsidR="00461261" w:rsidRDefault="00461261">
      <w:r>
        <w:separator/>
      </w:r>
    </w:p>
  </w:endnote>
  <w:endnote w:type="continuationSeparator" w:id="0">
    <w:p w14:paraId="565E00E6" w14:textId="77777777" w:rsidR="00461261" w:rsidRDefault="00461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381B1B" w14:textId="77777777" w:rsidR="00461261" w:rsidRDefault="00461261">
      <w:r>
        <w:separator/>
      </w:r>
    </w:p>
  </w:footnote>
  <w:footnote w:type="continuationSeparator" w:id="0">
    <w:p w14:paraId="7F350DA4" w14:textId="77777777" w:rsidR="00461261" w:rsidRDefault="004612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470B6" w14:textId="38C1D7A8" w:rsidR="00947707" w:rsidRPr="00930A31" w:rsidRDefault="00EF0AA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th-TH"/>
      </w:rPr>
      <w:drawing>
        <wp:anchor distT="0" distB="0" distL="114300" distR="114300" simplePos="0" relativeHeight="251657728" behindDoc="0" locked="0" layoutInCell="1" allowOverlap="1" wp14:anchorId="4F91DF83" wp14:editId="1D2893F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 w:cs="Angsana New"/>
        <w:b/>
        <w:bCs/>
        <w:cs/>
        <w:lang w:bidi="th-TH"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4715"/>
    <w:rsid w:val="00077B44"/>
    <w:rsid w:val="00153D99"/>
    <w:rsid w:val="0018323E"/>
    <w:rsid w:val="00190C83"/>
    <w:rsid w:val="001B7906"/>
    <w:rsid w:val="00246C93"/>
    <w:rsid w:val="00256BAF"/>
    <w:rsid w:val="002A2A06"/>
    <w:rsid w:val="003103C2"/>
    <w:rsid w:val="00323C0D"/>
    <w:rsid w:val="003516AD"/>
    <w:rsid w:val="00363B8D"/>
    <w:rsid w:val="003B3A5C"/>
    <w:rsid w:val="003B79FF"/>
    <w:rsid w:val="00400A0B"/>
    <w:rsid w:val="00443C1D"/>
    <w:rsid w:val="00461261"/>
    <w:rsid w:val="00461576"/>
    <w:rsid w:val="00487D53"/>
    <w:rsid w:val="004C1685"/>
    <w:rsid w:val="004E01A5"/>
    <w:rsid w:val="004E49DE"/>
    <w:rsid w:val="005078EE"/>
    <w:rsid w:val="00542221"/>
    <w:rsid w:val="00550BF1"/>
    <w:rsid w:val="0059028D"/>
    <w:rsid w:val="005979B8"/>
    <w:rsid w:val="005A00ED"/>
    <w:rsid w:val="006637FF"/>
    <w:rsid w:val="006B208E"/>
    <w:rsid w:val="006B250A"/>
    <w:rsid w:val="006D4364"/>
    <w:rsid w:val="006E5FE2"/>
    <w:rsid w:val="006F3BA6"/>
    <w:rsid w:val="0070254F"/>
    <w:rsid w:val="00721B8F"/>
    <w:rsid w:val="00726794"/>
    <w:rsid w:val="007323C7"/>
    <w:rsid w:val="0077253C"/>
    <w:rsid w:val="00775327"/>
    <w:rsid w:val="007D119D"/>
    <w:rsid w:val="008A3EAE"/>
    <w:rsid w:val="008E2C91"/>
    <w:rsid w:val="008F6C95"/>
    <w:rsid w:val="009263A6"/>
    <w:rsid w:val="00930A31"/>
    <w:rsid w:val="00947707"/>
    <w:rsid w:val="00962427"/>
    <w:rsid w:val="009827E5"/>
    <w:rsid w:val="00991B11"/>
    <w:rsid w:val="009A156A"/>
    <w:rsid w:val="009D4324"/>
    <w:rsid w:val="00A215D2"/>
    <w:rsid w:val="00A221C9"/>
    <w:rsid w:val="00A51991"/>
    <w:rsid w:val="00A86593"/>
    <w:rsid w:val="00A86A41"/>
    <w:rsid w:val="00AA7C01"/>
    <w:rsid w:val="00AB79CE"/>
    <w:rsid w:val="00AE4BBD"/>
    <w:rsid w:val="00B5117F"/>
    <w:rsid w:val="00B51910"/>
    <w:rsid w:val="00B67AEF"/>
    <w:rsid w:val="00BE4959"/>
    <w:rsid w:val="00C15DF7"/>
    <w:rsid w:val="00CC30DD"/>
    <w:rsid w:val="00D804F5"/>
    <w:rsid w:val="00D95D84"/>
    <w:rsid w:val="00E22CB5"/>
    <w:rsid w:val="00E324A8"/>
    <w:rsid w:val="00E32F11"/>
    <w:rsid w:val="00E66E3A"/>
    <w:rsid w:val="00EB610E"/>
    <w:rsid w:val="00EF092B"/>
    <w:rsid w:val="00EF0AA9"/>
    <w:rsid w:val="00F67C14"/>
    <w:rsid w:val="00FA477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omDee</cp:lastModifiedBy>
  <cp:revision>14</cp:revision>
  <cp:lastPrinted>2020-11-24T03:02:00Z</cp:lastPrinted>
  <dcterms:created xsi:type="dcterms:W3CDTF">2022-03-01T08:19:00Z</dcterms:created>
  <dcterms:modified xsi:type="dcterms:W3CDTF">2022-07-06T14:58:00Z</dcterms:modified>
</cp:coreProperties>
</file>